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D386" w14:textId="6DE5B7AA" w:rsidR="005239B1" w:rsidRDefault="00691356">
      <w:r w:rsidRPr="00691356">
        <w:t>https://www.jianguoyun.com/p/DaDkhYkQ8KHMCxjGpYMFIAA</w:t>
      </w:r>
    </w:p>
    <w:sectPr w:rsidR="0052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8B356" w14:textId="77777777" w:rsidR="00B26DC5" w:rsidRDefault="00B26DC5" w:rsidP="00691356">
      <w:r>
        <w:separator/>
      </w:r>
    </w:p>
  </w:endnote>
  <w:endnote w:type="continuationSeparator" w:id="0">
    <w:p w14:paraId="6C4D040F" w14:textId="77777777" w:rsidR="00B26DC5" w:rsidRDefault="00B26DC5" w:rsidP="00691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F813E" w14:textId="77777777" w:rsidR="00B26DC5" w:rsidRDefault="00B26DC5" w:rsidP="00691356">
      <w:r>
        <w:separator/>
      </w:r>
    </w:p>
  </w:footnote>
  <w:footnote w:type="continuationSeparator" w:id="0">
    <w:p w14:paraId="1B0598C5" w14:textId="77777777" w:rsidR="00B26DC5" w:rsidRDefault="00B26DC5" w:rsidP="00691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9B1"/>
    <w:rsid w:val="005239B1"/>
    <w:rsid w:val="00691356"/>
    <w:rsid w:val="00B2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22165D5-119F-497A-9B84-A0B6C58E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35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91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35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DR XU</dc:creator>
  <cp:keywords/>
  <dc:description/>
  <cp:lastModifiedBy>徐 DR XU</cp:lastModifiedBy>
  <cp:revision>2</cp:revision>
  <dcterms:created xsi:type="dcterms:W3CDTF">2023-04-26T03:04:00Z</dcterms:created>
  <dcterms:modified xsi:type="dcterms:W3CDTF">2023-04-26T03:04:00Z</dcterms:modified>
</cp:coreProperties>
</file>